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7D24" w:rsidRPr="00331BA4" w:rsidRDefault="00657D24" w:rsidP="00FE66EA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US" w:eastAsia="pt-BR"/>
        </w:rPr>
      </w:pPr>
      <w:r>
        <w:rPr>
          <w:rFonts w:ascii="Times New Roman" w:hAnsi="Times New Roman"/>
          <w:b/>
          <w:sz w:val="20"/>
          <w:szCs w:val="20"/>
          <w:lang w:val="en-US" w:eastAsia="pt-BR"/>
        </w:rPr>
        <w:t>Supplementary file</w:t>
      </w:r>
      <w:r w:rsidRPr="00331BA4">
        <w:rPr>
          <w:rFonts w:ascii="Times New Roman" w:hAnsi="Times New Roman"/>
          <w:b/>
          <w:sz w:val="20"/>
          <w:szCs w:val="20"/>
          <w:lang w:val="en-US" w:eastAsia="pt-BR"/>
        </w:rPr>
        <w:t>. The complete list of excluded studies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eastAsia="pt-BR"/>
        </w:rPr>
      </w:pPr>
      <w:r w:rsidRPr="00A94D4D">
        <w:rPr>
          <w:rFonts w:ascii="Times New Roman" w:hAnsi="Times New Roman"/>
          <w:sz w:val="20"/>
          <w:szCs w:val="20"/>
          <w:lang w:eastAsia="pt-BR"/>
        </w:rPr>
        <w:t xml:space="preserve">Aguilar-Navarro SG, Mimenza-Alvarado AJ, Anaya-Escamilla A, et al. </w:t>
      </w:r>
      <w:r>
        <w:rPr>
          <w:rFonts w:ascii="Times New Roman" w:hAnsi="Times New Roman"/>
          <w:sz w:val="20"/>
          <w:szCs w:val="20"/>
          <w:lang w:val="en-US" w:eastAsia="pt-BR"/>
        </w:rPr>
        <w:t xml:space="preserve">Frailty and Vascular Cognitive Impairment: Mechanisms Behind the Link. </w:t>
      </w:r>
      <w:r w:rsidRPr="00A94D4D">
        <w:rPr>
          <w:rFonts w:ascii="Times New Roman" w:hAnsi="Times New Roman"/>
          <w:sz w:val="20"/>
          <w:szCs w:val="20"/>
          <w:lang w:eastAsia="pt-BR"/>
        </w:rPr>
        <w:t xml:space="preserve">Rev Invest Clin. 2016 Jan-Feb;68(1):25-32. 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fr-FR"/>
        </w:rPr>
      </w:pPr>
      <w:r w:rsidRPr="00B42876">
        <w:rPr>
          <w:rFonts w:ascii="Times New Roman" w:hAnsi="Times New Roman"/>
          <w:sz w:val="20"/>
          <w:szCs w:val="20"/>
        </w:rPr>
        <w:t>Alencar MA, Dias JM, Figueiredo LC, Dias RC.</w:t>
      </w:r>
      <w:r>
        <w:rPr>
          <w:rFonts w:ascii="Times New Roman" w:hAnsi="Times New Roman"/>
          <w:sz w:val="20"/>
          <w:szCs w:val="20"/>
        </w:rPr>
        <w:t xml:space="preserve"> </w:t>
      </w:r>
      <w:r w:rsidR="00FE3B56">
        <w:rPr>
          <w:rStyle w:val="Hyperlink"/>
          <w:rFonts w:ascii="Times New Roman" w:hAnsi="Times New Roman"/>
          <w:color w:val="auto"/>
          <w:sz w:val="20"/>
          <w:szCs w:val="20"/>
          <w:u w:val="none"/>
          <w:lang w:val="en-US"/>
        </w:rPr>
        <w:fldChar w:fldCharType="begin"/>
      </w:r>
      <w:r w:rsidR="00FE3B56" w:rsidRPr="00FE3B56">
        <w:rPr>
          <w:rStyle w:val="Hyperlink"/>
          <w:rFonts w:ascii="Times New Roman" w:hAnsi="Times New Roman"/>
          <w:color w:val="auto"/>
          <w:sz w:val="20"/>
          <w:szCs w:val="20"/>
          <w:u w:val="none"/>
          <w:lang w:val="fr-FR"/>
        </w:rPr>
        <w:instrText xml:space="preserve"> HYPERLINK "http://www.ncbi.nlm.nih.gov/pubmed/23828529" \l "_blank" </w:instrText>
      </w:r>
      <w:r w:rsidR="00FE3B56">
        <w:rPr>
          <w:rStyle w:val="Hyperlink"/>
          <w:rFonts w:ascii="Times New Roman" w:hAnsi="Times New Roman"/>
          <w:color w:val="auto"/>
          <w:sz w:val="20"/>
          <w:szCs w:val="20"/>
          <w:u w:val="none"/>
          <w:lang w:val="en-US"/>
        </w:rPr>
        <w:fldChar w:fldCharType="separate"/>
      </w:r>
      <w:r w:rsidRPr="00A94D4D">
        <w:rPr>
          <w:rStyle w:val="Hyperlink"/>
          <w:rFonts w:ascii="Times New Roman" w:hAnsi="Times New Roman"/>
          <w:color w:val="auto"/>
          <w:sz w:val="20"/>
          <w:szCs w:val="20"/>
          <w:u w:val="none"/>
          <w:lang w:val="en-US"/>
        </w:rPr>
        <w:t>Frailty and cognitive impairment among community-dwelling elderly.</w:t>
      </w:r>
      <w:r w:rsidR="00FE3B56">
        <w:rPr>
          <w:rStyle w:val="Hyperlink"/>
          <w:rFonts w:ascii="Times New Roman" w:hAnsi="Times New Roman"/>
          <w:color w:val="auto"/>
          <w:sz w:val="20"/>
          <w:szCs w:val="20"/>
          <w:u w:val="none"/>
          <w:lang w:val="en-US"/>
        </w:rPr>
        <w:fldChar w:fldCharType="end"/>
      </w:r>
      <w:r w:rsidRPr="00A94D4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Arq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Neuropsiquia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FE3B56">
        <w:rPr>
          <w:rFonts w:ascii="Times New Roman" w:hAnsi="Times New Roman"/>
          <w:sz w:val="20"/>
          <w:szCs w:val="20"/>
          <w:lang w:val="fr-FR"/>
        </w:rPr>
        <w:t>2013 Jun;71(6):362-7. doi: 10.1590/0004-282X20130039.</w:t>
      </w:r>
    </w:p>
    <w:p w:rsidR="00657D24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 w:eastAsia="pt-BR"/>
        </w:rPr>
      </w:pPr>
      <w:r w:rsidRPr="00FE3B56">
        <w:rPr>
          <w:rFonts w:ascii="Times New Roman" w:hAnsi="Times New Roman"/>
          <w:sz w:val="20"/>
          <w:szCs w:val="20"/>
          <w:lang w:val="fr-FR" w:eastAsia="pt-BR"/>
        </w:rPr>
        <w:t xml:space="preserve">Apostolo J, Holland C, O'Connell MD, et al. </w:t>
      </w:r>
      <w:r>
        <w:rPr>
          <w:rFonts w:ascii="Times New Roman" w:hAnsi="Times New Roman"/>
          <w:sz w:val="20"/>
          <w:szCs w:val="20"/>
          <w:lang w:val="en-US" w:eastAsia="pt-BR"/>
        </w:rPr>
        <w:t xml:space="preserve">Mild cognitive decline. A position statement of the Cognitive Decline Group of the European Innovation Partnership for Active and Healthy Ageing (EIPAHA)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Maturitas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. 2016 Jan;83:83-93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: 10.1016/j.maturitas.2015.10.008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2015 Oct 22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Armstrong JJ, Godin J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Laune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LJ, et al. Changes in Frailty Predict Changes in Cognition in Older Men: The Honolulu-Asia Aging Study. J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Alzheimers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Dis. 2016 Jun 15;53(3):1003-13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>: 10.3233/JAD-151172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Auyeung TW, Lee JS, Kwok T, Woo J. Physical frailty predicts future cognitive decline - a four-year prospective study in 2737 cognitively normal older adults. J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Nu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Health Aging. 2011 Aug;15(8):690-4.</w:t>
      </w:r>
    </w:p>
    <w:p w:rsidR="00657D24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>Avila-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Funes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JA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Amieva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H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Barberge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-Gateau P, et al. Cognitive impairment improves the predictive validity of the phenotype of frailty for adverse health outcomes: the three-city study. </w:t>
      </w:r>
      <w:r w:rsidRPr="00B42876">
        <w:rPr>
          <w:rFonts w:ascii="Times New Roman" w:hAnsi="Times New Roman"/>
          <w:sz w:val="20"/>
          <w:szCs w:val="20"/>
        </w:rPr>
        <w:t>J Am Geriatr Soc. 2009 Mar;57(3):453-61. doi: 10.1111/j.1532-5415.2008.02136.x. Epub 2009 Feb 22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 w:rsidRPr="00FE3B56">
        <w:rPr>
          <w:rFonts w:ascii="Times New Roman" w:hAnsi="Times New Roman"/>
          <w:color w:val="000000"/>
          <w:sz w:val="20"/>
          <w:szCs w:val="20"/>
          <w:lang w:val="it-IT" w:eastAsia="pt-BR"/>
        </w:rPr>
        <w:t xml:space="preserve">Bilotta C, Casè A, Nicolini P, et al. </w:t>
      </w: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Social vulnerability, mental health and correlates of frailty in older outpatients living alone in the community in Italy. Aging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Ment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. 2010 Nov;14(8):1024-36. Doi: 10.1080/13607863.2010.508772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Boyle PA, Buchman AS, Wilson RS, et al. Physical frailty is associated with incident mild cognitive impairment in community-based older persons. J Am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Geria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Soc. 2010 Feb;58(2):248-55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: 10.1111/j.1532-5415.2009.02671.x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2010 Jan 8.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de-DE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Buchman AS, Boyle PA, Wilson RS, et al. Frailty is associated with incident Alzheimer's disease and cognitive decline in the elderly. </w:t>
      </w:r>
      <w:r w:rsidRPr="00FE3B56">
        <w:rPr>
          <w:rFonts w:ascii="Times New Roman" w:hAnsi="Times New Roman"/>
          <w:sz w:val="20"/>
          <w:szCs w:val="20"/>
          <w:lang w:val="de-DE"/>
        </w:rPr>
        <w:t>Psychosom Med. 2007 Jun;69(5):483-9. Epub 2007 Jun 7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FE3B56">
        <w:rPr>
          <w:rFonts w:ascii="Times New Roman" w:hAnsi="Times New Roman"/>
          <w:sz w:val="20"/>
          <w:szCs w:val="20"/>
          <w:lang w:val="de-DE"/>
        </w:rPr>
        <w:t xml:space="preserve">Buchman AS, Schneider JA, Leurgans S, Bennett DA. </w:t>
      </w:r>
      <w:r w:rsidRPr="00A94D4D">
        <w:rPr>
          <w:rFonts w:ascii="Times New Roman" w:hAnsi="Times New Roman"/>
          <w:sz w:val="20"/>
          <w:szCs w:val="20"/>
          <w:lang w:val="en-US"/>
        </w:rPr>
        <w:t xml:space="preserve">Physical frailty in older persons is associated with Alzheimer disease pathology. Neurology. 2008 Aug 12;71(7):499-504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>: 10.1212/01.wnl.0000324864.81179.6a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Buchman AS, Bennett DA. Cognitive frailty.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 Aging. 2013 Sep;17(9):738-9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: 10.1007/s12603-013-0397-9. Review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Buchman AS, Yu L, Wilson RS, et al. Brain pathology contributes to simultaneous change in physical frailty and cognition in old age. </w:t>
      </w:r>
      <w:r w:rsidRPr="00FE3B56">
        <w:rPr>
          <w:rFonts w:ascii="Times New Roman" w:hAnsi="Times New Roman"/>
          <w:sz w:val="20"/>
          <w:szCs w:val="20"/>
          <w:lang w:val="it-IT"/>
        </w:rPr>
        <w:t xml:space="preserve">J Gerontol A Biol Sci Med Sci. 2014 Dec;69(12):1536-44. doi: 10.1093/gerona/glu117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2014 Aug 18.</w:t>
      </w:r>
    </w:p>
    <w:p w:rsidR="00657D24" w:rsidRDefault="00657D24" w:rsidP="00FE66EA">
      <w:pPr>
        <w:spacing w:after="0" w:line="360" w:lineRule="auto"/>
        <w:ind w:firstLine="480"/>
        <w:jc w:val="both"/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Butler A, Gallagher D, Gillespie P. Frailty: a costly phenomenon in caring for elders with cognitive impairment. </w:t>
      </w:r>
      <w:r w:rsidRPr="00A94D4D">
        <w:rPr>
          <w:rFonts w:ascii="Times New Roman" w:hAnsi="Times New Roman"/>
          <w:color w:val="000000"/>
          <w:sz w:val="20"/>
          <w:szCs w:val="20"/>
          <w:lang w:eastAsia="pt-BR"/>
        </w:rPr>
        <w:t>Int J Geriatr Psychiatry. 2016 Feb;31(2):161-8. doi: 10.1002/gps.4306. Epub 2015 Jul 1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 w:rsidRPr="00A94D4D">
        <w:rPr>
          <w:rFonts w:ascii="Times New Roman" w:hAnsi="Times New Roman"/>
          <w:color w:val="000000"/>
          <w:sz w:val="20"/>
          <w:szCs w:val="20"/>
          <w:lang w:eastAsia="pt-BR"/>
        </w:rPr>
        <w:t xml:space="preserve">Cadore EL, Casas-Herrero A, Zambom-Ferraresi F, et al. </w:t>
      </w: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 frailty and cognitive impairment affect dual-task cost during walking in the oldest old institutionalized patients? Age (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rd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). 2015 Dec;37(6):124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007/s11357-015-9862-1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5 Dec 14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lastRenderedPageBreak/>
        <w:t>Canevell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Cesar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. Cognitive frailty: what is still missing?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 Aging. 2015 Mar;19(3):273-5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: 10.1007/s12603-015-0464-5. Review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Canevell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M,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Cesar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M, van Kan GA. Frailty and cognitive decline: how do they relate?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Curr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Opin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Clin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Metab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Care. 2015 Jan;18(1):43-50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>: 10.1097/MCO.0000000000000133. Review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FE3B56">
        <w:rPr>
          <w:rFonts w:ascii="Times New Roman" w:hAnsi="Times New Roman"/>
          <w:sz w:val="20"/>
          <w:szCs w:val="20"/>
          <w:lang w:val="nl-NL"/>
        </w:rPr>
        <w:t xml:space="preserve">Cano C, Samper-Ternent R, Al Snih S, et al. </w:t>
      </w:r>
      <w:r w:rsidRPr="00A94D4D">
        <w:rPr>
          <w:rFonts w:ascii="Times New Roman" w:hAnsi="Times New Roman"/>
          <w:sz w:val="20"/>
          <w:szCs w:val="20"/>
          <w:lang w:val="en-US"/>
        </w:rPr>
        <w:t xml:space="preserve">Frailty and cognitive impairment as predictors of mortality in older Mexican Americans. J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Nu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Health Aging. 2012 Feb;16(2):142-7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Cesar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Andrieu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S, Rolland Y, et al. The cognitive impairment of frail older persons.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 Aging. 2013 Sep;17(9):735-7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: 10.1007/s12603-013-0396-x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Chen S, Honda T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arazak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K, et al. Global cognitive performance and frailty in non-demented community-dwelling older adults: Findings from the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Sasagur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enkimon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Study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eria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erontol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Int. 2016 Jun;16(6):729-36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111/ggi.12546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5 Jun 16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Chodosh J, Miller-Martinez D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Aneshensel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CS. Depressive symptoms, chronic diseases, and physical disabilities as predictors of cognitive functioning trajectories in older Americans. J Am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eria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Soc. 2010 Dec;58(12):2350-7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111/j.1532-5415.2010.03171.x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0 Nov 18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Chong MS, Tay L, Chan M, et al. Prospective longitudinal study of frailty transitions in a community-dwelling cohort of older adults with cognitive impairment. BMC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eria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. 2015 Dec 29;15:175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: 10.1186/s12877-015-0174-1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Christensen K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Thinggaard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M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Oksuzyan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A, et al. Physical and cognitive functioning of people older than 90 years: a comparison of two Danish cohorts born 10 years apart. Lancet. 2013 Nov 2;382(9903):1507-13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: 10.1016/S0140-6736(13)60777-1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2013 Jul 11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artigues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JF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Amieva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. Cognitive frailty: rational and definition from an (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I.a.N.a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./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i.a.g.g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.) international consensus group.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 Aging. 2014 Jan;18(1):95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: 10.1007/s12603-013-0437-5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Doi T, Shimada H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Makizako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H, et al. Mild Cognitive Impairment, Slow Gait, and Risk of Disability: A Prospective Study. J Am Med Dir Assoc. 2015 Dec;16(12):1082-6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: 10.1016/j.jamda.2015.07.007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2015 Aug 19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de-DE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Espinoza SE, Jung I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Hazuda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H. Frailty transitions in the San Antonio Longitudinal Study of Aging. </w:t>
      </w:r>
      <w:r w:rsidRPr="00FE3B56">
        <w:rPr>
          <w:rFonts w:ascii="Times New Roman" w:hAnsi="Times New Roman"/>
          <w:sz w:val="20"/>
          <w:szCs w:val="20"/>
          <w:lang w:val="de-DE"/>
        </w:rPr>
        <w:t>J Am Geriatr Soc. 2012 Apr;60(4):652-60. doi: 10.1111/j.1532-5415.2011.03882.x. Epub 2012 Feb 8.</w:t>
      </w:r>
    </w:p>
    <w:p w:rsidR="00657D24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</w:rPr>
      </w:pPr>
      <w:r w:rsidRPr="00FE3B56">
        <w:rPr>
          <w:rFonts w:ascii="Times New Roman" w:hAnsi="Times New Roman"/>
          <w:sz w:val="20"/>
          <w:szCs w:val="20"/>
          <w:lang w:val="nl-NL"/>
        </w:rPr>
        <w:t xml:space="preserve">Feng L, Zin Nyunt MS, Gao Q, et al. </w:t>
      </w:r>
      <w:r w:rsidRPr="00A94D4D">
        <w:rPr>
          <w:rFonts w:ascii="Times New Roman" w:hAnsi="Times New Roman"/>
          <w:sz w:val="20"/>
          <w:szCs w:val="20"/>
          <w:lang w:val="en-US"/>
        </w:rPr>
        <w:t xml:space="preserve">Cognitive Frailty and Adverse Health Outcomes: Findings From the Singapore Longitudinal Ageing Studies (SLAS). </w:t>
      </w:r>
      <w:r w:rsidRPr="00EF424F">
        <w:rPr>
          <w:rFonts w:ascii="Times New Roman" w:hAnsi="Times New Roman"/>
          <w:sz w:val="20"/>
          <w:szCs w:val="20"/>
        </w:rPr>
        <w:t>J Am Med Dir Assoc. 2017 Mar 1;18(3):252-258. doi: 10.1016/j.jamda.2016.09.015. Epub 2016 Nov 9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Gale CR, Ritchie SJ, Cooper C. Cognitive Ability in Late Life and Onset of Physical Frailty: The Lothian Birth Cohort 1936. J Am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Geria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Soc. 2017 Jun;65(6):1289-1295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: 10.1111/jgs.14787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Halil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M,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Cemal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Kizilarslanoglu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M,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Emin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Kuyumcu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M, et al. Cognitive aspects of frailty: mechanisms behind the link between frailty and cognitive impairment. J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Health Aging. 2015 Mar;19(3):276-83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>: 10.1007/s12603-014-0535-z. Review.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nl-NL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Han ES, Lee Y, Kim J. Association of cognitive impairment with frailty in community-dwelling older adults. </w:t>
      </w:r>
      <w:r w:rsidRPr="00FE3B56">
        <w:rPr>
          <w:rFonts w:ascii="Times New Roman" w:hAnsi="Times New Roman"/>
          <w:sz w:val="20"/>
          <w:szCs w:val="20"/>
          <w:lang w:val="nl-NL"/>
        </w:rPr>
        <w:t xml:space="preserve">Int Psychogeriatr. 2014 Jan;26(1):155-63. doi: 10.1017/S1041610213001841. 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lang w:val="it-IT"/>
        </w:rPr>
      </w:pPr>
      <w:r w:rsidRPr="00FE3B56">
        <w:rPr>
          <w:rFonts w:ascii="Times New Roman" w:hAnsi="Times New Roman"/>
          <w:color w:val="000000"/>
          <w:sz w:val="20"/>
          <w:szCs w:val="20"/>
          <w:lang w:val="nl-NL" w:eastAsia="pt-BR"/>
        </w:rPr>
        <w:t xml:space="preserve">Hooghiemstra AM, Ramakers IHGB, Sistermans N, et al. </w:t>
      </w: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Gait Speed and Grip Strength Reflect Cognitive Impairment and Are Modestly Related to Incident Cognitive Decline in Memory Clinic </w:t>
      </w: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lastRenderedPageBreak/>
        <w:t xml:space="preserve">Patients With Subjective Cognitive Decline and Mild Cognitive Impairment: Findings From the 4C Study. </w:t>
      </w:r>
      <w:r w:rsidRPr="00FE3B56">
        <w:rPr>
          <w:rFonts w:ascii="Times New Roman" w:hAnsi="Times New Roman"/>
          <w:color w:val="000000"/>
          <w:sz w:val="20"/>
          <w:szCs w:val="20"/>
          <w:lang w:val="it-IT" w:eastAsia="pt-BR"/>
        </w:rPr>
        <w:t>J Gerontol A Biol Sci Med Sci. 2017 Jun 1;72(6):846-854. doi: 10.1093/gerona/glx003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 w:rsidRPr="00FE3B56">
        <w:rPr>
          <w:rFonts w:ascii="Times New Roman" w:hAnsi="Times New Roman"/>
          <w:sz w:val="20"/>
          <w:szCs w:val="20"/>
          <w:lang w:val="nl-NL" w:eastAsia="pt-BR"/>
        </w:rPr>
        <w:t xml:space="preserve">Kallenberg MH, Kleinveld HA, Dekker FW, et al. </w:t>
      </w:r>
      <w:r>
        <w:rPr>
          <w:rFonts w:ascii="Times New Roman" w:hAnsi="Times New Roman"/>
          <w:sz w:val="20"/>
          <w:szCs w:val="20"/>
          <w:lang w:val="en-US" w:eastAsia="pt-BR"/>
        </w:rPr>
        <w:t xml:space="preserve">Functional and Cognitive Impairment, Frailty, and Adverse Health Outcomes in Older Patients Reaching ESRD-A Systematic Review. Clin J Am Soc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Nephrol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. 2016 Sep 7;11(9):1624-39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: 10.2215/CJN.13611215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2016 Jun 24. Review.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lang w:val="it-IT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Kara O, Arik G, Sumer F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Ulge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Z. Only Frailty? What About Other Factors Affecting Cognition? </w:t>
      </w:r>
      <w:r w:rsidRPr="00FE3B56">
        <w:rPr>
          <w:rFonts w:ascii="Times New Roman" w:hAnsi="Times New Roman"/>
          <w:color w:val="000000"/>
          <w:sz w:val="20"/>
          <w:szCs w:val="20"/>
          <w:lang w:val="it-IT" w:eastAsia="pt-BR"/>
        </w:rPr>
        <w:t xml:space="preserve">J Am Geriatr Soc. 2015 Jun;63(6):1281. doi: 10.1111/jgs.13461. </w:t>
      </w:r>
    </w:p>
    <w:p w:rsidR="00657D24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 w:eastAsia="pt-BR"/>
        </w:rPr>
      </w:pPr>
      <w:r w:rsidRPr="00FE3B56">
        <w:rPr>
          <w:rFonts w:ascii="Times New Roman" w:hAnsi="Times New Roman"/>
          <w:sz w:val="20"/>
          <w:szCs w:val="20"/>
          <w:lang w:val="it-IT" w:eastAsia="pt-BR"/>
        </w:rPr>
        <w:t xml:space="preserve">Kelaiditi E, Cesari M, Canevelli M, et al. </w:t>
      </w:r>
      <w:r>
        <w:rPr>
          <w:rFonts w:ascii="Times New Roman" w:hAnsi="Times New Roman"/>
          <w:sz w:val="20"/>
          <w:szCs w:val="20"/>
          <w:lang w:val="en-US" w:eastAsia="pt-BR"/>
        </w:rPr>
        <w:t xml:space="preserve">Cognitive frailty: rational and definition from an (I.A.N.A./I.A.G.G.) international consensus group. J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Health Aging 2013;17(9):726-34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>: 10.1007/s12603-013-0367-2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sz w:val="20"/>
          <w:szCs w:val="20"/>
          <w:lang w:val="en-US" w:eastAsia="pt-BR"/>
        </w:rPr>
        <w:t xml:space="preserve">Kojima G, Taniguchi Y,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Iliffe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S, Walters K. Frailty as a Predictor of Alzheimer Disease, Vascular Dementia, and All Dementia Among Community-Dwelling Older People: A Systematic Review and Meta-Analysis. J Am Med Dir Assoc. 2016 Oct 1;17(10):881-8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: 10.1016/j.jamda.2016.05.013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2016 Jun 17. Review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Kulmala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J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ykänen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I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Mänty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Hartikainen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S. Association between frailty and dementia: a population-based study. Gerontology. 2014;60(1):16-21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159/000353859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3 Aug 17.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nl-NL"/>
        </w:rPr>
      </w:pP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Land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F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Onde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G, Cattel C, et al. Functional status and clinical correlates in cognitively impaired community-living older people. </w:t>
      </w:r>
      <w:r w:rsidRPr="00FE3B56">
        <w:rPr>
          <w:rFonts w:ascii="Times New Roman" w:hAnsi="Times New Roman"/>
          <w:sz w:val="20"/>
          <w:szCs w:val="20"/>
          <w:lang w:val="nl-NL"/>
        </w:rPr>
        <w:t>J Geriatr Psychiatry Neurol. 2001 Spring;14(1):21-7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FE3B56">
        <w:rPr>
          <w:rFonts w:ascii="Times New Roman" w:hAnsi="Times New Roman"/>
          <w:sz w:val="20"/>
          <w:szCs w:val="20"/>
          <w:lang w:val="nl-NL"/>
        </w:rPr>
        <w:t xml:space="preserve">Lee JS, Auyeung TW, Leung J, et al. </w:t>
      </w:r>
      <w:r w:rsidRPr="00A94D4D">
        <w:rPr>
          <w:rFonts w:ascii="Times New Roman" w:hAnsi="Times New Roman"/>
          <w:sz w:val="20"/>
          <w:szCs w:val="20"/>
          <w:lang w:val="en-US"/>
        </w:rPr>
        <w:t xml:space="preserve">Physical frailty in older adults is associated with metabolic and atherosclerotic risk factors and cognitive impairment independent of muscle mass. J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Nu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Health Aging. 2011 Dec;15(10):857-62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Lee JS, Auyeung TW, Leung J, et al. Transitions in frailty states among community-living older adults and their associated factors. J Am Med Dir Assoc. 2014 Apr;15(4):281-6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016/j.jamda.2013.12.002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4 Feb 16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Liao W, Hamel RE, Olde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Rikkert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MG, et al. A profile of The Clinical Course of Cognition and Comorbidity in Mild Cognitive Impairment and Dementia Study (The 4C study): two complementary longitudinal, clinical cohorts in the Netherlands. BMC Neurol. 2016 Nov 25;16(1):242.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lang w:val="nl-NL"/>
        </w:rPr>
      </w:pPr>
      <w:r w:rsidRPr="00115419">
        <w:rPr>
          <w:rFonts w:ascii="Times New Roman" w:hAnsi="Times New Roman"/>
          <w:color w:val="000000"/>
          <w:sz w:val="20"/>
          <w:szCs w:val="20"/>
          <w:lang w:eastAsia="pt-BR"/>
        </w:rPr>
        <w:t xml:space="preserve">Macuco CR, Batistoni SS, Lopes A, et al. </w:t>
      </w: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Mini-Mental State Examination performance in frail, pre-frail, and non-frail community dwelling older adults in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rmelino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atarazzo, São Paulo, Brazil. </w:t>
      </w:r>
      <w:r w:rsidRPr="00FE3B56">
        <w:rPr>
          <w:rFonts w:ascii="Times New Roman" w:hAnsi="Times New Roman"/>
          <w:color w:val="000000"/>
          <w:sz w:val="20"/>
          <w:szCs w:val="20"/>
          <w:lang w:val="nl-NL" w:eastAsia="pt-BR"/>
        </w:rPr>
        <w:t xml:space="preserve">Int Psychogeriatr. 2012 Nov;24(11):1725-31. doi: 10.1017/S1041610212000907. Epub 2012 Jun 1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 w:rsidRPr="00FE3B56">
        <w:rPr>
          <w:rFonts w:ascii="Times New Roman" w:hAnsi="Times New Roman"/>
          <w:color w:val="000000"/>
          <w:sz w:val="20"/>
          <w:szCs w:val="20"/>
          <w:lang w:val="nl-NL" w:eastAsia="pt-BR"/>
        </w:rPr>
        <w:t xml:space="preserve">Malmstrom TK, Morley JE. </w:t>
      </w: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Frailty and cognition: linking two common syndromes in older persons.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 Aging. 2013 Sep;17(9):723-5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: 10.1007/s12603-013-0395-y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Matthews FE, Arthur A, Barnes LE, et al. A two-decade comparison of prevalence of dementia in individuals aged 65 years and older from three geographical areas of England: results of the Cognitive Function and Ageing Study I and II. Lancet. 2013 Oct 26;382(9902):1405-12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016/S0140-6736(13)61570-6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3 Jul 17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McGough EL, Cochrane BB, Pike KC, et al. Dimensions of physical frailty and cognitive function in older adults with amnestic mild cognitive impairment. Ann Phys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Rehabil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ed. 2013 Jul;56(5):329-41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016/j.rehab.2013.02.005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3 Mar 26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lastRenderedPageBreak/>
        <w:t>Mhaoláin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AM, Gallagher D, Crosby L, et al. Frailty and quality of life for people with Alzheimer's dementia and mild cognitive impairment. Am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Alzheimers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Dis Other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emen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. 2012 Feb;27(1):48-54. Doi: 10.1177/1533317511435661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Mitnitsk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A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Fallah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N, Rockwood K. A multistate model of cognitive dynamics in relation to frailty in older adults. Ann Epidemiol. 2011 Jul;21(7):507-16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: 10.1016/j.annepidem.2011.01.006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Mitnitsk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A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Fallah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N, Rockwood MR, Rockwood K. Transitions in cognitive status in relation to frailty in older adults: a comparison of three frailty measures. J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Nu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Health Aging. 2011;15(10):863-7.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nl-NL"/>
        </w:rPr>
      </w:pP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Monastero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R, Palmer K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Qiu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C, et al. Heterogeneity in risk factors for cognitive impairment, no dementia: population-based longitudinal study from the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Kungsholmen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Project. </w:t>
      </w:r>
      <w:r w:rsidRPr="00FE3B56">
        <w:rPr>
          <w:rFonts w:ascii="Times New Roman" w:hAnsi="Times New Roman"/>
          <w:sz w:val="20"/>
          <w:szCs w:val="20"/>
          <w:lang w:val="nl-NL"/>
        </w:rPr>
        <w:t>Am J Geriatr Psychiatry. 2007 Jan;15(1):60-9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 w:rsidRPr="00FE3B56">
        <w:rPr>
          <w:rFonts w:ascii="Times New Roman" w:hAnsi="Times New Roman"/>
          <w:color w:val="000000"/>
          <w:sz w:val="20"/>
          <w:szCs w:val="20"/>
          <w:lang w:val="nl-NL" w:eastAsia="pt-BR"/>
        </w:rPr>
        <w:t xml:space="preserve">Mets T, De Deyn PP, Pals P, et al. </w:t>
      </w: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COGNOS: care for people with cognitive dysfunction: a national observational study. Alzheimer Dis Assoc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isord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. 2013 Apr-Jun;27(2):123-32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: 10.1097/WAD.0b013e318256d1d0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sz w:val="20"/>
          <w:szCs w:val="20"/>
          <w:lang w:val="en-US" w:eastAsia="pt-BR"/>
        </w:rPr>
        <w:t>Morley JE, Morris JC, Berg-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Weger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M, et al. Brain health: the importance of recognizing cognitive impairment: an IAGG consensus conference. J Am Med Dir Assoc. 2015 Sep 1;16(9):731-9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>: 10.1016/j.jamda.2015.06.017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Mulero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J,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Zafrilla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P, Martinez-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Cacha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A. Oxidative stress, frailty and cognitive decline. J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Health Aging. 2011 Nov;15(9):756-60. Review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aharc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I. Is weight loss an outcome of or a contributory factor for vascular dementia in frail elderly people? Med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Princ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Pract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. 2015;24(3):298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159/000377632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5 Mar 5.</w:t>
      </w:r>
    </w:p>
    <w:p w:rsidR="00657D24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color w:val="000000"/>
          <w:sz w:val="20"/>
          <w:szCs w:val="20"/>
          <w:lang w:val="en-US" w:eastAsia="pt-BR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í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Mhaoláin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AM, Gallagher D, Crosby L, et al. Correlates of frailty in Alzheimer's disease and mild cognitive impairment. Age Ageing. 2011 Sep;40(5):630-3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093/ageing/afr066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Nikolova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R, Demers L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Béland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F. Trajectories of cognitive decline and functional status in the frail older adults. Arch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Gerontol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Geria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. 2009 Jan-Feb;48(1):28-34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2007 Nov 5.</w:t>
      </w:r>
    </w:p>
    <w:p w:rsidR="00657D24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 w:eastAsia="pt-BR"/>
        </w:rPr>
      </w:pPr>
      <w:r w:rsidRPr="00C636B8">
        <w:rPr>
          <w:rFonts w:ascii="Times New Roman" w:hAnsi="Times New Roman"/>
          <w:sz w:val="20"/>
          <w:szCs w:val="20"/>
          <w:lang w:eastAsia="pt-BR"/>
        </w:rPr>
        <w:t xml:space="preserve">Panza F, Solfrizzi V, Frisardi S, et al. </w:t>
      </w:r>
      <w:r>
        <w:rPr>
          <w:rFonts w:ascii="Times New Roman" w:hAnsi="Times New Roman"/>
          <w:sz w:val="20"/>
          <w:szCs w:val="20"/>
          <w:lang w:val="en-US" w:eastAsia="pt-BR"/>
        </w:rPr>
        <w:t xml:space="preserve">Different models of frailty in predementia and dementia syndromes. J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Health Aging 2011;15(8):711-19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Panza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F,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Solfrizz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V,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Barull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MR, et al. Cognitive frailty - epidemiological and neurobiological evidence of an age related clinical condition: A systematic review. Rejuvenation Res. 2015;18(5):389-412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: 10.1089/rej.2014.1637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2015 Aug 20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 w:rsidRPr="00C636B8">
        <w:rPr>
          <w:rFonts w:ascii="Times New Roman" w:hAnsi="Times New Roman"/>
          <w:sz w:val="20"/>
          <w:szCs w:val="20"/>
          <w:lang w:eastAsia="pt-BR"/>
        </w:rPr>
        <w:t xml:space="preserve">Panza F, Seripa D, Solfrizzi V, et al. </w:t>
      </w:r>
      <w:r>
        <w:rPr>
          <w:rFonts w:ascii="Times New Roman" w:hAnsi="Times New Roman"/>
          <w:sz w:val="20"/>
          <w:szCs w:val="20"/>
          <w:lang w:val="en-US" w:eastAsia="pt-BR"/>
        </w:rPr>
        <w:t xml:space="preserve">Targeting cognitive frailty: Clinical and neurobiological roadmap for a single complex phenotype. JAD 2015;47(4):793-813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>: 10.3233/JAD-150358. Review</w:t>
      </w:r>
    </w:p>
    <w:p w:rsidR="00657D24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 w:eastAsia="pt-BR"/>
        </w:rPr>
      </w:pP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Panza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F,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Lozupone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M,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Solfrizz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V, et al. Cognitive frailty: a potential target for secondary prevention of dementia. Expert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Opin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Drug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Metab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Toxicol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. 2017 Oct;13(10):1023-1027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: 10.1080/17425255.2017.1372424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2017 Sep 5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C636B8">
        <w:rPr>
          <w:rFonts w:ascii="Times New Roman" w:hAnsi="Times New Roman"/>
          <w:sz w:val="20"/>
          <w:szCs w:val="20"/>
        </w:rPr>
        <w:t xml:space="preserve">Raji MA, Al Snih S, Ostir GV, et al. </w:t>
      </w:r>
      <w:r w:rsidRPr="00A94D4D">
        <w:rPr>
          <w:rFonts w:ascii="Times New Roman" w:hAnsi="Times New Roman"/>
          <w:sz w:val="20"/>
          <w:szCs w:val="20"/>
          <w:lang w:val="en-US"/>
        </w:rPr>
        <w:t xml:space="preserve">Cognitive status and future risk of frailty in older Mexican Americans. </w:t>
      </w:r>
      <w:r w:rsidRPr="00FE3B56">
        <w:rPr>
          <w:rFonts w:ascii="Times New Roman" w:hAnsi="Times New Roman"/>
          <w:sz w:val="20"/>
          <w:szCs w:val="20"/>
          <w:lang w:val="it-IT"/>
        </w:rPr>
        <w:t xml:space="preserve">J Gerontol A Biol Sci Med Sci. 2010 Nov;65(11):1228-34. doi: 10.1093/gerona/glq121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2010 Jul 9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sz w:val="20"/>
          <w:szCs w:val="20"/>
          <w:lang w:val="en-US" w:eastAsia="pt-BR"/>
        </w:rPr>
        <w:t xml:space="preserve">Robertson DA, Savva GM, Kenny RA. Frailty and cognitive impairment--a review of the evidence and causal mechanisms. Ageing Res Rev. 2013 Sep;12(4):840-51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: 10.1016/j.arr.2013.06.004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2013 Jul 4. Review.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lastRenderedPageBreak/>
        <w:t>Robertson DA</w:t>
      </w:r>
      <w:r w:rsidRPr="00FE3B56">
        <w:rPr>
          <w:rFonts w:ascii="Times New Roman" w:hAnsi="Times New Roman"/>
          <w:sz w:val="20"/>
          <w:szCs w:val="20"/>
          <w:lang w:val="en-US" w:eastAsia="pt-BR"/>
        </w:rPr>
        <w:t xml:space="preserve">, Savva GM, Coen RF, Kenny RA. Cognitive function in the prefrailty and frailty syndrome. J Am </w:t>
      </w:r>
      <w:proofErr w:type="spellStart"/>
      <w:r w:rsidRPr="00FE3B56">
        <w:rPr>
          <w:rFonts w:ascii="Times New Roman" w:hAnsi="Times New Roman"/>
          <w:sz w:val="20"/>
          <w:szCs w:val="20"/>
          <w:lang w:val="en-US" w:eastAsia="pt-BR"/>
        </w:rPr>
        <w:t>Geriatr</w:t>
      </w:r>
      <w:proofErr w:type="spellEnd"/>
      <w:r w:rsidRPr="00FE3B56">
        <w:rPr>
          <w:rFonts w:ascii="Times New Roman" w:hAnsi="Times New Roman"/>
          <w:sz w:val="20"/>
          <w:szCs w:val="20"/>
          <w:lang w:val="en-US" w:eastAsia="pt-BR"/>
        </w:rPr>
        <w:t xml:space="preserve"> Soc. 2014 Nov;62(11):2118-24. </w:t>
      </w:r>
      <w:proofErr w:type="spellStart"/>
      <w:r w:rsidRPr="00FE3B56"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 w:rsidRPr="00FE3B56">
        <w:rPr>
          <w:rFonts w:ascii="Times New Roman" w:hAnsi="Times New Roman"/>
          <w:sz w:val="20"/>
          <w:szCs w:val="20"/>
          <w:lang w:val="en-US" w:eastAsia="pt-BR"/>
        </w:rPr>
        <w:t xml:space="preserve">: 10.1111/jgs.13111. </w:t>
      </w:r>
      <w:proofErr w:type="spellStart"/>
      <w:r w:rsidRPr="00FE3B56">
        <w:rPr>
          <w:rFonts w:ascii="Times New Roman" w:hAnsi="Times New Roman"/>
          <w:sz w:val="20"/>
          <w:szCs w:val="20"/>
          <w:lang w:val="en-US" w:eastAsia="pt-BR"/>
        </w:rPr>
        <w:t>Epub</w:t>
      </w:r>
      <w:proofErr w:type="spellEnd"/>
      <w:r w:rsidRPr="00FE3B56">
        <w:rPr>
          <w:rFonts w:ascii="Times New Roman" w:hAnsi="Times New Roman"/>
          <w:sz w:val="20"/>
          <w:szCs w:val="20"/>
          <w:lang w:val="en-US" w:eastAsia="pt-BR"/>
        </w:rPr>
        <w:t xml:space="preserve"> 2014 Nov 4.</w:t>
      </w:r>
    </w:p>
    <w:p w:rsidR="00657D24" w:rsidRPr="00FE3B56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 w:rsidRPr="00FE3B56">
        <w:rPr>
          <w:rFonts w:ascii="Times New Roman" w:hAnsi="Times New Roman"/>
          <w:sz w:val="20"/>
          <w:szCs w:val="20"/>
          <w:lang w:val="en-US" w:eastAsia="pt-BR"/>
        </w:rPr>
        <w:t xml:space="preserve">Rogers NT, Steptoe A, </w:t>
      </w:r>
      <w:proofErr w:type="spellStart"/>
      <w:r w:rsidRPr="00FE3B56">
        <w:rPr>
          <w:rFonts w:ascii="Times New Roman" w:hAnsi="Times New Roman"/>
          <w:sz w:val="20"/>
          <w:szCs w:val="20"/>
          <w:lang w:val="en-US" w:eastAsia="pt-BR"/>
        </w:rPr>
        <w:t>Cadar</w:t>
      </w:r>
      <w:proofErr w:type="spellEnd"/>
      <w:r w:rsidRPr="00FE3B56">
        <w:rPr>
          <w:rFonts w:ascii="Times New Roman" w:hAnsi="Times New Roman"/>
          <w:sz w:val="20"/>
          <w:szCs w:val="20"/>
          <w:lang w:val="en-US" w:eastAsia="pt-BR"/>
        </w:rPr>
        <w:t xml:space="preserve"> D. Frailty is an independent predictor of incident dementia: Evidence from the English Longitudinal Study of Ageing. Sci Rep. 2017 Nov 16;7(1):15746. doi:10.1038/s41598-017-16104-y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Ruan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Q, Yu Z, Chen M, et al.  Cognitive frailty, a novel target for the prevention of elderly dependency. Ageing Res Rev. 2015 Mar;20:1-10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: 10.1016/j.arr.2014.12.004. </w:t>
      </w:r>
      <w:proofErr w:type="spellStart"/>
      <w:r>
        <w:rPr>
          <w:rFonts w:ascii="Times New Roman" w:hAnsi="Times New Roman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sz w:val="20"/>
          <w:szCs w:val="20"/>
          <w:lang w:val="en-US" w:eastAsia="pt-BR"/>
        </w:rPr>
        <w:t xml:space="preserve"> 2014 Dec 30. Review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 w:rsidRPr="00A94D4D">
        <w:rPr>
          <w:rFonts w:ascii="Times New Roman" w:hAnsi="Times New Roman"/>
          <w:color w:val="000000"/>
          <w:sz w:val="20"/>
          <w:szCs w:val="20"/>
          <w:lang w:eastAsia="pt-BR"/>
        </w:rPr>
        <w:t xml:space="preserve">Ruan Q, D'Onofrio G, Sancarlo D, et al. </w:t>
      </w: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Potential fluid biomarkers for pathological brain changes in Alzheimer's disease: Implication for the screening of cognitive frailty. Mol Med Rep. 2016 Oct;14(4):3184-98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3892/mmr.2016.5618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6 Aug 9. Review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>Samper-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Ternent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R, </w:t>
      </w:r>
      <w:bookmarkStart w:id="0" w:name="_GoBack"/>
      <w:bookmarkEnd w:id="0"/>
      <w:r w:rsidRPr="00A94D4D">
        <w:rPr>
          <w:rFonts w:ascii="Times New Roman" w:hAnsi="Times New Roman"/>
          <w:sz w:val="20"/>
          <w:szCs w:val="20"/>
          <w:lang w:val="en-US"/>
        </w:rPr>
        <w:t xml:space="preserve">Al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Snih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S, Raji MA, et al. Relationship between frailty and cognitive decline in older Mexican Americans. J Am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Geria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Soc. 2008 Oct;56(10):1845-52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: 10.1111/j.1532-5415.2008.01947.x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2008 Sep 22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Sampson EL. Frailty and dementia: common but complex comorbidities. Aging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Ment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. 2012;16(3):269-72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080/13607863.2012.657158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2 Mar 2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Sands LP,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Yaffe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K, Lui LY, et al. The effects of acute illness on ADL decline over 1 year in frail older adults with and without cognitive impairment. J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Gerontol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A Biol Sci Med Sci. 2002 Jul;57(7):M449-54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Sargent L, Brown R. Assessing the Current State of Cognitive Frailty: Measurement Properties.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 Aging. 2017;21(2):152-160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: 10.1007/s12603-016-0735-9. Review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Scanlan JM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Binkin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N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Michieletto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F, et al. Cognitive impairment, chronic disease burden, and functional disability: a population study of older Italians. Am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eria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Psychiatry. 2007 Aug;15(8):716-24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07 Jun 13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Searle SD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Mitnitsk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A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ahbaue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EA, et al. A standard procedure for creating a frailty index. BMC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eria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. 2008 Sep 30;8:24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: 10.1186/1471-2318-8-24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sz w:val="20"/>
          <w:szCs w:val="20"/>
          <w:lang w:val="en-US" w:eastAsia="pt-BR"/>
        </w:rPr>
        <w:t xml:space="preserve">Searle SD, Rockwood K. </w:t>
      </w: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Frailty and the risk of cognitive impairment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Alzheimers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Res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The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. 2015 Aug 3;7(1):54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186/s13195-015-0140-3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Collection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5. Review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Shatenstein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B. Frailty and cognitive decline: links, mechanisms and future directions.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 Aging. 2011 Aug;15(8):665-6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Shimada H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Makizako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, Doi T, et al. Combined prevalence of frailty and mild cognitive impairment in a population of elderly Japanese people. J Am Med Dir Assoc. 2013 Jul;14(7):518-24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016/j.jamda.2013.03.010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3 May 10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B42876">
        <w:rPr>
          <w:rFonts w:ascii="Times New Roman" w:hAnsi="Times New Roman"/>
          <w:sz w:val="20"/>
          <w:szCs w:val="20"/>
        </w:rPr>
        <w:t>Solfrizzi V, Scafato E, Frisardi V</w:t>
      </w:r>
      <w:r>
        <w:rPr>
          <w:rFonts w:ascii="Times New Roman" w:hAnsi="Times New Roman"/>
          <w:sz w:val="20"/>
          <w:szCs w:val="20"/>
        </w:rPr>
        <w:t xml:space="preserve">, et al. </w:t>
      </w:r>
      <w:r w:rsidRPr="00A94D4D">
        <w:rPr>
          <w:rFonts w:ascii="Times New Roman" w:hAnsi="Times New Roman"/>
          <w:sz w:val="20"/>
          <w:szCs w:val="20"/>
          <w:lang w:val="en-US"/>
        </w:rPr>
        <w:t xml:space="preserve">Frailty syndrome and all-cause mortality in demented patients: the Italian Longitudinal Study on Aging. Age 2012 Apr;34(2):507-17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: 10.1007/s11357-011-9247-z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2011 Apr 26. </w:t>
      </w:r>
    </w:p>
    <w:p w:rsidR="00657D24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color w:val="000000"/>
          <w:sz w:val="20"/>
          <w:szCs w:val="20"/>
          <w:lang w:val="en-US" w:eastAsia="pt-BR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Takech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, Sugihara Y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Kokuryu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A, et al. Both conventional indices of cognitive function and frailty predict levels of care required in a long-term care insurance program for memory clinic patients in Japan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eria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Gerontol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Int. 2012 Oct;12(4):630-6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111/j.1447-0594.2011.00828.x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rFonts w:ascii="Times New Roman" w:hAnsi="Times New Roman"/>
          <w:sz w:val="20"/>
          <w:szCs w:val="20"/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lastRenderedPageBreak/>
        <w:t xml:space="preserve">Wang C, Ji X, Wu X, et al. Frailty in Relation to the Risk of Alzheimer's Disease, Dementia, and Death in Older Chinese Adults: A Seven-Year Prospective Study. J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Nu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Health Aging. 2017;21(6):648-654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>: 10.1007/s12603-016-0798-7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 w:rsidRPr="00A94D4D">
        <w:rPr>
          <w:rFonts w:ascii="Times New Roman" w:hAnsi="Times New Roman"/>
          <w:sz w:val="20"/>
          <w:szCs w:val="20"/>
          <w:lang w:val="en-US"/>
        </w:rPr>
        <w:t xml:space="preserve">Wilkins CH, Roe CM, Morris JC, Galvin JE. Mild physical impairment predicts future diagnosis of dementia of the Alzheimer's type. J Am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Geriatr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Soc. 2013 Jul;61(7):1055-9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: 10.1111/jgs.12255. </w:t>
      </w:r>
      <w:proofErr w:type="spellStart"/>
      <w:r w:rsidRPr="00A94D4D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Pr="00A94D4D">
        <w:rPr>
          <w:rFonts w:ascii="Times New Roman" w:hAnsi="Times New Roman"/>
          <w:sz w:val="20"/>
          <w:szCs w:val="20"/>
          <w:lang w:val="en-US"/>
        </w:rPr>
        <w:t xml:space="preserve"> 2013 May 6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Woods AJ, Cohen RA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Paho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. Cognitive frailty: frontiers and challenges.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 Aging. 2013 Sep;17(9):741-3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007/s12603-013-0398-8. 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Wu YH, Liu LK, Chen WT, et al. Cognitive Function in Individuals With Physical Frailty but Without Dementia or Cognitive Complaints: Results From the I-Lan Longitudinal Aging Study. J Am Med Dir Assoc. 2015 Oct 1;16(10):899.e9-16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do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: 10.1016/j.jamda.2015.07.013.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pub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2015 Aug 28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Yassuda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S, Lopes A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Cachion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, et al. Frailty criteria and cognitive performance are related: data from the FIBRA study in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Ermelino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Matarazzo, São Paulo, Brazil. J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>Nutr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Health Aging. 2012 Jan;16(1):55-61.</w:t>
      </w:r>
    </w:p>
    <w:p w:rsidR="00657D24" w:rsidRPr="00A94D4D" w:rsidRDefault="00657D24" w:rsidP="00FE66EA">
      <w:pPr>
        <w:spacing w:after="0" w:line="360" w:lineRule="auto"/>
        <w:ind w:firstLine="480"/>
        <w:jc w:val="both"/>
        <w:rPr>
          <w:lang w:val="en-US"/>
        </w:rPr>
      </w:pPr>
    </w:p>
    <w:p w:rsidR="00657D24" w:rsidRPr="00A94D4D" w:rsidRDefault="00657D24" w:rsidP="00FE66EA">
      <w:pPr>
        <w:spacing w:after="0" w:line="360" w:lineRule="auto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657D24" w:rsidRPr="00A94D4D" w:rsidSect="00EC1C01">
      <w:pgSz w:w="11906" w:h="16838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1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8926A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993290D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0905C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CCB612F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349250A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9B28AA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24903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CA109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28DB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B99ADB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3F4596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color w:val="00000A"/>
        <w:sz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11" w15:restartNumberingAfterBreak="0">
    <w:nsid w:val="5C1B49B7"/>
    <w:multiLevelType w:val="multilevel"/>
    <w:tmpl w:val="FFFFFFFF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2" w15:restartNumberingAfterBreak="0">
    <w:nsid w:val="5C9F01E4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color w:val="00000A"/>
        <w:sz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63D5D"/>
    <w:rsid w:val="000150DD"/>
    <w:rsid w:val="0002665B"/>
    <w:rsid w:val="00037444"/>
    <w:rsid w:val="00044609"/>
    <w:rsid w:val="000735F3"/>
    <w:rsid w:val="000754BE"/>
    <w:rsid w:val="00097A18"/>
    <w:rsid w:val="000B4064"/>
    <w:rsid w:val="000E606C"/>
    <w:rsid w:val="00106AA8"/>
    <w:rsid w:val="00115419"/>
    <w:rsid w:val="00164860"/>
    <w:rsid w:val="00174D65"/>
    <w:rsid w:val="0019252D"/>
    <w:rsid w:val="0019274E"/>
    <w:rsid w:val="001A3EB5"/>
    <w:rsid w:val="001C54E1"/>
    <w:rsid w:val="001D6FE3"/>
    <w:rsid w:val="001F2A43"/>
    <w:rsid w:val="001F3732"/>
    <w:rsid w:val="001F440E"/>
    <w:rsid w:val="001F641F"/>
    <w:rsid w:val="00200E5A"/>
    <w:rsid w:val="00206AF0"/>
    <w:rsid w:val="00210F7F"/>
    <w:rsid w:val="002231E2"/>
    <w:rsid w:val="00232312"/>
    <w:rsid w:val="00245E98"/>
    <w:rsid w:val="002548B5"/>
    <w:rsid w:val="002806AA"/>
    <w:rsid w:val="002A2B6E"/>
    <w:rsid w:val="002B3809"/>
    <w:rsid w:val="002C69B9"/>
    <w:rsid w:val="002E4294"/>
    <w:rsid w:val="003067CF"/>
    <w:rsid w:val="00314F32"/>
    <w:rsid w:val="00331BA4"/>
    <w:rsid w:val="00332BAB"/>
    <w:rsid w:val="003A5A3B"/>
    <w:rsid w:val="003F31E6"/>
    <w:rsid w:val="003F529C"/>
    <w:rsid w:val="00402B28"/>
    <w:rsid w:val="00410A2E"/>
    <w:rsid w:val="0044093D"/>
    <w:rsid w:val="00444FE7"/>
    <w:rsid w:val="004553AC"/>
    <w:rsid w:val="004577EC"/>
    <w:rsid w:val="00461D4F"/>
    <w:rsid w:val="00463E17"/>
    <w:rsid w:val="004658B8"/>
    <w:rsid w:val="004962BF"/>
    <w:rsid w:val="004A4ADD"/>
    <w:rsid w:val="004B46CF"/>
    <w:rsid w:val="004C5905"/>
    <w:rsid w:val="004E4BFF"/>
    <w:rsid w:val="005237A1"/>
    <w:rsid w:val="005320D4"/>
    <w:rsid w:val="0053311B"/>
    <w:rsid w:val="00533BA7"/>
    <w:rsid w:val="005343AF"/>
    <w:rsid w:val="00554CCE"/>
    <w:rsid w:val="005A5C76"/>
    <w:rsid w:val="005B2EBC"/>
    <w:rsid w:val="005C7113"/>
    <w:rsid w:val="00606683"/>
    <w:rsid w:val="006217B8"/>
    <w:rsid w:val="00624A1E"/>
    <w:rsid w:val="00634130"/>
    <w:rsid w:val="00644246"/>
    <w:rsid w:val="0065234C"/>
    <w:rsid w:val="00652361"/>
    <w:rsid w:val="006549D5"/>
    <w:rsid w:val="006559C4"/>
    <w:rsid w:val="00657D24"/>
    <w:rsid w:val="00682001"/>
    <w:rsid w:val="00683F77"/>
    <w:rsid w:val="00690A56"/>
    <w:rsid w:val="006E6EF5"/>
    <w:rsid w:val="00700D4C"/>
    <w:rsid w:val="007055E4"/>
    <w:rsid w:val="007077E3"/>
    <w:rsid w:val="00711742"/>
    <w:rsid w:val="00742DBA"/>
    <w:rsid w:val="00762511"/>
    <w:rsid w:val="00763C54"/>
    <w:rsid w:val="00780E09"/>
    <w:rsid w:val="007817DD"/>
    <w:rsid w:val="00785B3F"/>
    <w:rsid w:val="00791C46"/>
    <w:rsid w:val="007A1069"/>
    <w:rsid w:val="007A3427"/>
    <w:rsid w:val="007A485F"/>
    <w:rsid w:val="007D2DEB"/>
    <w:rsid w:val="007E5AC1"/>
    <w:rsid w:val="007F2B34"/>
    <w:rsid w:val="007F7AEC"/>
    <w:rsid w:val="00826B8A"/>
    <w:rsid w:val="00851D69"/>
    <w:rsid w:val="00860F28"/>
    <w:rsid w:val="00872261"/>
    <w:rsid w:val="008A179C"/>
    <w:rsid w:val="008A4843"/>
    <w:rsid w:val="008A74A6"/>
    <w:rsid w:val="008B48C0"/>
    <w:rsid w:val="008D073F"/>
    <w:rsid w:val="008F55C1"/>
    <w:rsid w:val="00925C03"/>
    <w:rsid w:val="009818FC"/>
    <w:rsid w:val="009B7A07"/>
    <w:rsid w:val="009C0192"/>
    <w:rsid w:val="009C2A5C"/>
    <w:rsid w:val="009D3C5E"/>
    <w:rsid w:val="00A00F99"/>
    <w:rsid w:val="00A22DEF"/>
    <w:rsid w:val="00A43449"/>
    <w:rsid w:val="00A519AF"/>
    <w:rsid w:val="00A8210D"/>
    <w:rsid w:val="00A836DC"/>
    <w:rsid w:val="00A94D4D"/>
    <w:rsid w:val="00AA2552"/>
    <w:rsid w:val="00AC1F1E"/>
    <w:rsid w:val="00AC4EF9"/>
    <w:rsid w:val="00AD3FAE"/>
    <w:rsid w:val="00AD6BA6"/>
    <w:rsid w:val="00B42876"/>
    <w:rsid w:val="00BA3731"/>
    <w:rsid w:val="00BB7C29"/>
    <w:rsid w:val="00BC0132"/>
    <w:rsid w:val="00BC6DA5"/>
    <w:rsid w:val="00BD0FAC"/>
    <w:rsid w:val="00BD3311"/>
    <w:rsid w:val="00BE41A3"/>
    <w:rsid w:val="00BF6688"/>
    <w:rsid w:val="00BF6DF8"/>
    <w:rsid w:val="00C03841"/>
    <w:rsid w:val="00C35EF9"/>
    <w:rsid w:val="00C5646C"/>
    <w:rsid w:val="00C60AF3"/>
    <w:rsid w:val="00C636B8"/>
    <w:rsid w:val="00C82394"/>
    <w:rsid w:val="00C85A6C"/>
    <w:rsid w:val="00CC4742"/>
    <w:rsid w:val="00D04B18"/>
    <w:rsid w:val="00D0656D"/>
    <w:rsid w:val="00D25C46"/>
    <w:rsid w:val="00D37330"/>
    <w:rsid w:val="00D528A2"/>
    <w:rsid w:val="00D6188E"/>
    <w:rsid w:val="00D664F0"/>
    <w:rsid w:val="00D954E1"/>
    <w:rsid w:val="00D95722"/>
    <w:rsid w:val="00D97539"/>
    <w:rsid w:val="00D97E7B"/>
    <w:rsid w:val="00E00C66"/>
    <w:rsid w:val="00E056A3"/>
    <w:rsid w:val="00E06CB6"/>
    <w:rsid w:val="00E23B1C"/>
    <w:rsid w:val="00E47CBA"/>
    <w:rsid w:val="00E616C8"/>
    <w:rsid w:val="00E63D5D"/>
    <w:rsid w:val="00E647AB"/>
    <w:rsid w:val="00EC1C01"/>
    <w:rsid w:val="00EF3C1D"/>
    <w:rsid w:val="00EF424F"/>
    <w:rsid w:val="00F27EEE"/>
    <w:rsid w:val="00F84C78"/>
    <w:rsid w:val="00FD7371"/>
    <w:rsid w:val="00FE3B56"/>
    <w:rsid w:val="00FE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6C99DB4-D451-43A7-B1D4-48672DFB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001"/>
    <w:pPr>
      <w:spacing w:after="200" w:line="276" w:lineRule="auto"/>
    </w:pPr>
    <w:rPr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kdaInternet">
    <w:name w:val="Link da Internet"/>
    <w:uiPriority w:val="99"/>
    <w:semiHidden/>
    <w:rsid w:val="00682001"/>
    <w:rPr>
      <w:rFonts w:cs="Times New Roman"/>
      <w:color w:val="0000FF"/>
      <w:u w:val="single"/>
    </w:rPr>
  </w:style>
  <w:style w:type="character" w:customStyle="1" w:styleId="DocumentMapChar">
    <w:name w:val="Document Map Char"/>
    <w:uiPriority w:val="99"/>
    <w:semiHidden/>
    <w:locked/>
    <w:rsid w:val="00682001"/>
    <w:rPr>
      <w:rFonts w:ascii="Times New Roman" w:hAnsi="Times New Roman"/>
      <w:sz w:val="2"/>
      <w:lang w:eastAsia="en-US"/>
    </w:rPr>
  </w:style>
  <w:style w:type="character" w:customStyle="1" w:styleId="BalloonTextChar">
    <w:name w:val="Balloon Text Char"/>
    <w:uiPriority w:val="99"/>
    <w:semiHidden/>
    <w:locked/>
    <w:rsid w:val="00682001"/>
    <w:rPr>
      <w:rFonts w:ascii="Tahoma" w:hAnsi="Tahoma"/>
      <w:sz w:val="16"/>
      <w:lang w:eastAsia="en-US"/>
    </w:rPr>
  </w:style>
  <w:style w:type="character" w:customStyle="1" w:styleId="ListLabel1">
    <w:name w:val="ListLabel 1"/>
    <w:uiPriority w:val="99"/>
    <w:rsid w:val="00EC1C01"/>
    <w:rPr>
      <w:rFonts w:ascii="Times New Roman" w:hAnsi="Times New Roman"/>
      <w:color w:val="00000A"/>
      <w:sz w:val="20"/>
    </w:rPr>
  </w:style>
  <w:style w:type="character" w:customStyle="1" w:styleId="ListLabel2">
    <w:name w:val="ListLabel 2"/>
    <w:uiPriority w:val="99"/>
    <w:rsid w:val="00EC1C01"/>
  </w:style>
  <w:style w:type="character" w:customStyle="1" w:styleId="ListLabel3">
    <w:name w:val="ListLabel 3"/>
    <w:uiPriority w:val="99"/>
    <w:rsid w:val="00EC1C01"/>
  </w:style>
  <w:style w:type="character" w:customStyle="1" w:styleId="ListLabel4">
    <w:name w:val="ListLabel 4"/>
    <w:uiPriority w:val="99"/>
    <w:rsid w:val="00EC1C01"/>
  </w:style>
  <w:style w:type="character" w:customStyle="1" w:styleId="ListLabel5">
    <w:name w:val="ListLabel 5"/>
    <w:uiPriority w:val="99"/>
    <w:rsid w:val="00EC1C01"/>
  </w:style>
  <w:style w:type="character" w:customStyle="1" w:styleId="ListLabel6">
    <w:name w:val="ListLabel 6"/>
    <w:uiPriority w:val="99"/>
    <w:rsid w:val="00EC1C01"/>
  </w:style>
  <w:style w:type="character" w:customStyle="1" w:styleId="ListLabel7">
    <w:name w:val="ListLabel 7"/>
    <w:uiPriority w:val="99"/>
    <w:rsid w:val="00EC1C01"/>
  </w:style>
  <w:style w:type="character" w:customStyle="1" w:styleId="ListLabel8">
    <w:name w:val="ListLabel 8"/>
    <w:uiPriority w:val="99"/>
    <w:rsid w:val="00EC1C01"/>
  </w:style>
  <w:style w:type="character" w:customStyle="1" w:styleId="ListLabel9">
    <w:name w:val="ListLabel 9"/>
    <w:uiPriority w:val="99"/>
    <w:rsid w:val="00EC1C01"/>
  </w:style>
  <w:style w:type="character" w:customStyle="1" w:styleId="ListLabel10">
    <w:name w:val="ListLabel 10"/>
    <w:uiPriority w:val="99"/>
    <w:rsid w:val="00EC1C01"/>
  </w:style>
  <w:style w:type="character" w:customStyle="1" w:styleId="ListLabel11">
    <w:name w:val="ListLabel 11"/>
    <w:uiPriority w:val="99"/>
    <w:rsid w:val="00EC1C01"/>
  </w:style>
  <w:style w:type="character" w:customStyle="1" w:styleId="ListLabel12">
    <w:name w:val="ListLabel 12"/>
    <w:uiPriority w:val="99"/>
    <w:rsid w:val="00EC1C01"/>
  </w:style>
  <w:style w:type="character" w:customStyle="1" w:styleId="ListLabel13">
    <w:name w:val="ListLabel 13"/>
    <w:uiPriority w:val="99"/>
    <w:rsid w:val="00EC1C01"/>
  </w:style>
  <w:style w:type="character" w:customStyle="1" w:styleId="ListLabel14">
    <w:name w:val="ListLabel 14"/>
    <w:uiPriority w:val="99"/>
    <w:rsid w:val="00EC1C01"/>
  </w:style>
  <w:style w:type="paragraph" w:styleId="Title">
    <w:name w:val="Title"/>
    <w:basedOn w:val="Normal"/>
    <w:next w:val="BodyText"/>
    <w:link w:val="TitleChar"/>
    <w:uiPriority w:val="99"/>
    <w:qFormat/>
    <w:rsid w:val="00EC1C01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character" w:customStyle="1" w:styleId="TitleChar">
    <w:name w:val="Title Char"/>
    <w:link w:val="Title"/>
    <w:uiPriority w:val="99"/>
    <w:locked/>
    <w:rsid w:val="002B3809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BodyText">
    <w:name w:val="Body Text"/>
    <w:basedOn w:val="Normal"/>
    <w:link w:val="BodyTextChar"/>
    <w:uiPriority w:val="99"/>
    <w:rsid w:val="00EC1C01"/>
    <w:pPr>
      <w:spacing w:after="140" w:line="288" w:lineRule="auto"/>
    </w:pPr>
  </w:style>
  <w:style w:type="character" w:customStyle="1" w:styleId="BodyTextChar">
    <w:name w:val="Body Text Char"/>
    <w:link w:val="BodyText"/>
    <w:uiPriority w:val="99"/>
    <w:semiHidden/>
    <w:locked/>
    <w:rsid w:val="002B3809"/>
    <w:rPr>
      <w:rFonts w:cs="Times New Roman"/>
      <w:lang w:eastAsia="en-US"/>
    </w:rPr>
  </w:style>
  <w:style w:type="paragraph" w:styleId="List">
    <w:name w:val="List"/>
    <w:basedOn w:val="BodyText"/>
    <w:uiPriority w:val="99"/>
    <w:rsid w:val="00EC1C01"/>
    <w:rPr>
      <w:rFonts w:cs="Mangal"/>
    </w:rPr>
  </w:style>
  <w:style w:type="paragraph" w:styleId="Caption">
    <w:name w:val="caption"/>
    <w:basedOn w:val="Normal"/>
    <w:uiPriority w:val="99"/>
    <w:qFormat/>
    <w:rsid w:val="00EC1C01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uiPriority w:val="99"/>
    <w:rsid w:val="00EC1C01"/>
    <w:pPr>
      <w:suppressLineNumbers/>
    </w:pPr>
    <w:rPr>
      <w:rFonts w:cs="Mangal"/>
    </w:rPr>
  </w:style>
  <w:style w:type="paragraph" w:styleId="DocumentMap">
    <w:name w:val="Document Map"/>
    <w:basedOn w:val="Normal"/>
    <w:link w:val="DocumentMapChar1"/>
    <w:uiPriority w:val="99"/>
    <w:semiHidden/>
    <w:rsid w:val="00682001"/>
    <w:pPr>
      <w:shd w:val="clear" w:color="auto" w:fill="000080"/>
    </w:pPr>
    <w:rPr>
      <w:rFonts w:ascii="Times New Roman" w:hAnsi="Times New Roman"/>
      <w:sz w:val="2"/>
      <w:szCs w:val="20"/>
    </w:rPr>
  </w:style>
  <w:style w:type="character" w:customStyle="1" w:styleId="DocumentMapChar1">
    <w:name w:val="Document Map Char1"/>
    <w:link w:val="DocumentMap"/>
    <w:uiPriority w:val="99"/>
    <w:semiHidden/>
    <w:locked/>
    <w:rsid w:val="002B3809"/>
    <w:rPr>
      <w:rFonts w:ascii="Times New Roman" w:hAnsi="Times New Roman" w:cs="Times New Roman"/>
      <w:sz w:val="2"/>
      <w:lang w:eastAsia="en-US"/>
    </w:rPr>
  </w:style>
  <w:style w:type="paragraph" w:styleId="BalloonText">
    <w:name w:val="Balloon Text"/>
    <w:basedOn w:val="Normal"/>
    <w:link w:val="BalloonTextChar1"/>
    <w:uiPriority w:val="99"/>
    <w:semiHidden/>
    <w:rsid w:val="00682001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1">
    <w:name w:val="Balloon Text Char1"/>
    <w:link w:val="BalloonText"/>
    <w:uiPriority w:val="99"/>
    <w:semiHidden/>
    <w:locked/>
    <w:rsid w:val="002B3809"/>
    <w:rPr>
      <w:rFonts w:ascii="Times New Roman" w:hAnsi="Times New Roman" w:cs="Times New Roman"/>
      <w:sz w:val="2"/>
      <w:lang w:eastAsia="en-US"/>
    </w:rPr>
  </w:style>
  <w:style w:type="paragraph" w:styleId="NormalWeb">
    <w:name w:val="Normal (Web)"/>
    <w:basedOn w:val="Normal"/>
    <w:uiPriority w:val="99"/>
    <w:semiHidden/>
    <w:rsid w:val="00682001"/>
    <w:rPr>
      <w:rFonts w:ascii="Times New Roman" w:hAnsi="Times New Roman"/>
      <w:sz w:val="24"/>
      <w:szCs w:val="24"/>
    </w:rPr>
  </w:style>
  <w:style w:type="character" w:styleId="Hyperlink">
    <w:name w:val="Hyperlink"/>
    <w:uiPriority w:val="99"/>
    <w:rsid w:val="00AD6BA6"/>
    <w:rPr>
      <w:rFonts w:cs="Times New Roman"/>
      <w:color w:val="000080"/>
      <w:u w:val="single"/>
    </w:rPr>
  </w:style>
  <w:style w:type="table" w:styleId="TableGrid">
    <w:name w:val="Table Grid"/>
    <w:basedOn w:val="TableNormal"/>
    <w:uiPriority w:val="99"/>
    <w:locked/>
    <w:rsid w:val="007A485F"/>
    <w:pPr>
      <w:spacing w:after="200" w:line="276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5</Words>
  <Characters>14567</Characters>
  <Application>Microsoft Office Word</Application>
  <DocSecurity>0</DocSecurity>
  <Lines>121</Lines>
  <Paragraphs>34</Paragraphs>
  <ScaleCrop>false</ScaleCrop>
  <Company/>
  <LinksUpToDate>false</LinksUpToDate>
  <CharactersWithSpaces>1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ailty as a predictor of MCI Conversion to Dementia:</dc:title>
  <dc:subject/>
  <dc:creator>Medicos Sad</dc:creator>
  <cp:keywords/>
  <dc:description/>
  <cp:lastModifiedBy>Florine Lièvre</cp:lastModifiedBy>
  <cp:revision>4</cp:revision>
  <dcterms:created xsi:type="dcterms:W3CDTF">2019-01-30T20:11:00Z</dcterms:created>
  <dcterms:modified xsi:type="dcterms:W3CDTF">2019-01-3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